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90D" w:rsidRDefault="00D4490D" w:rsidP="00D4490D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able S3.  Complete GEnt results of UDPGDHs.</w:t>
      </w:r>
    </w:p>
    <w:tbl>
      <w:tblPr>
        <w:tblW w:w="9275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657"/>
        <w:gridCol w:w="1300"/>
        <w:gridCol w:w="1537"/>
      </w:tblGrid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Index 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SeqA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Entr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SeqGr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GroupEntr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PartGrou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SeqNotGrou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.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7.2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8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2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2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8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3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7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5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7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8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7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7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3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1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4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4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1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6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4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6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4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1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lastRenderedPageBreak/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D4490D" w:rsidRPr="00EA270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5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>0.0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90D" w:rsidRPr="00EA2702" w:rsidRDefault="00D4490D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EA2702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</w:tbl>
    <w:p w:rsidR="00182C77" w:rsidRDefault="00182C77">
      <w:bookmarkStart w:id="0" w:name="_GoBack"/>
      <w:bookmarkEnd w:id="0"/>
    </w:p>
    <w:sectPr w:rsidR="00182C77" w:rsidSect="00182C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90D"/>
    <w:rsid w:val="00182C77"/>
    <w:rsid w:val="00B01733"/>
    <w:rsid w:val="00D449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4ABF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D4490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4490D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D4490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4490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96</Words>
  <Characters>7961</Characters>
  <Application>Microsoft Macintosh Word</Application>
  <DocSecurity>0</DocSecurity>
  <Lines>66</Lines>
  <Paragraphs>18</Paragraphs>
  <ScaleCrop>false</ScaleCrop>
  <Company/>
  <LinksUpToDate>false</LinksUpToDate>
  <CharactersWithSpaces>9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rozich</dc:creator>
  <cp:keywords/>
  <dc:description/>
  <cp:lastModifiedBy>John Perozich</cp:lastModifiedBy>
  <cp:revision>1</cp:revision>
  <dcterms:created xsi:type="dcterms:W3CDTF">2015-12-03T16:25:00Z</dcterms:created>
  <dcterms:modified xsi:type="dcterms:W3CDTF">2015-12-03T16:26:00Z</dcterms:modified>
</cp:coreProperties>
</file>